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C092FF" w14:textId="37A4BBAC" w:rsidR="002872D5" w:rsidRPr="004A4173" w:rsidRDefault="002872D5" w:rsidP="002872D5">
      <w:pPr>
        <w:widowControl/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2872D5">
        <w:rPr>
          <w:rFonts w:ascii="Times New Roman" w:hAnsi="Times New Roman" w:cs="Times New Roman"/>
          <w:b/>
          <w:bCs/>
          <w:sz w:val="24"/>
          <w:szCs w:val="24"/>
        </w:rPr>
        <w:t>Tab</w:t>
      </w:r>
      <w:r w:rsidRPr="002872D5">
        <w:rPr>
          <w:rFonts w:ascii="Times New Roman" w:hAnsi="Times New Roman" w:cs="Times New Roman" w:hint="eastAsia"/>
          <w:b/>
          <w:bCs/>
          <w:sz w:val="24"/>
          <w:szCs w:val="24"/>
        </w:rPr>
        <w:t>le</w:t>
      </w:r>
      <w:r w:rsidRPr="002872D5">
        <w:rPr>
          <w:rFonts w:ascii="Times New Roman" w:hAnsi="Times New Roman" w:cs="Times New Roman"/>
          <w:b/>
          <w:bCs/>
          <w:sz w:val="24"/>
          <w:szCs w:val="24"/>
        </w:rPr>
        <w:t>. S</w:t>
      </w:r>
      <w:r w:rsidR="00AF15F9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4A4173">
        <w:rPr>
          <w:rFonts w:ascii="Times New Roman" w:hAnsi="Times New Roman" w:cs="Times New Roman"/>
          <w:sz w:val="24"/>
          <w:szCs w:val="24"/>
        </w:rPr>
        <w:t xml:space="preserve"> The Real time-PCR primer sequences of </w:t>
      </w:r>
      <w:r w:rsidR="00AF15F9">
        <w:rPr>
          <w:rFonts w:ascii="Times New Roman" w:hAnsi="Times New Roman" w:cs="Times New Roman" w:hint="eastAsia"/>
          <w:sz w:val="24"/>
          <w:szCs w:val="24"/>
        </w:rPr>
        <w:t>DEG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4018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6"/>
        <w:gridCol w:w="4401"/>
        <w:gridCol w:w="36"/>
      </w:tblGrid>
      <w:tr w:rsidR="002872D5" w:rsidRPr="004A4173" w14:paraId="126E0CE1" w14:textId="77777777" w:rsidTr="00315A9F">
        <w:trPr>
          <w:trHeight w:val="410"/>
          <w:jc w:val="center"/>
        </w:trPr>
        <w:tc>
          <w:tcPr>
            <w:tcW w:w="1680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46D3EFD7" w14:textId="35224D7A" w:rsidR="002872D5" w:rsidRPr="008E5483" w:rsidRDefault="00AF15F9" w:rsidP="00315A9F">
            <w:pPr>
              <w:widowControl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3320" w:type="pct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</w:tcBorders>
            <w:vAlign w:val="center"/>
          </w:tcPr>
          <w:p w14:paraId="4BA4F594" w14:textId="77777777" w:rsidR="002872D5" w:rsidRPr="008E5483" w:rsidRDefault="002872D5" w:rsidP="00315A9F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54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s</w:t>
            </w:r>
          </w:p>
        </w:tc>
      </w:tr>
      <w:tr w:rsidR="00AF15F9" w:rsidRPr="004A4173" w14:paraId="40CB5A2F" w14:textId="77777777" w:rsidTr="00315A9F">
        <w:trPr>
          <w:gridAfter w:val="1"/>
          <w:wAfter w:w="27" w:type="pct"/>
          <w:trHeight w:val="20"/>
          <w:jc w:val="center"/>
        </w:trPr>
        <w:tc>
          <w:tcPr>
            <w:tcW w:w="168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2F0CC9C" w14:textId="65C42A75" w:rsidR="00AF15F9" w:rsidRPr="008313BD" w:rsidRDefault="00AF15F9" w:rsidP="00AF15F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F15F9">
              <w:rPr>
                <w:rFonts w:ascii="Times New Roman" w:hAnsi="Times New Roman" w:cs="Times New Roman" w:hint="eastAsia"/>
                <w:sz w:val="24"/>
                <w:szCs w:val="24"/>
              </w:rPr>
              <w:t>PI3</w:t>
            </w: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- Forward</w:t>
            </w:r>
          </w:p>
        </w:tc>
        <w:tc>
          <w:tcPr>
            <w:tcW w:w="329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AE65158" w14:textId="00AB4A8C" w:rsidR="00AF15F9" w:rsidRPr="008313BD" w:rsidRDefault="00AF15F9" w:rsidP="00AF15F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CGGGAGTTCCTGTTAAAGG</w:t>
            </w:r>
          </w:p>
        </w:tc>
      </w:tr>
      <w:tr w:rsidR="00AF15F9" w:rsidRPr="004A4173" w14:paraId="43B59830" w14:textId="77777777" w:rsidTr="00315A9F">
        <w:trPr>
          <w:gridAfter w:val="1"/>
          <w:wAfter w:w="27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44FA646" w14:textId="288691D2" w:rsidR="00AF15F9" w:rsidRPr="008313BD" w:rsidRDefault="00AF15F9" w:rsidP="00AF15F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F15F9">
              <w:rPr>
                <w:rFonts w:ascii="Times New Roman" w:hAnsi="Times New Roman" w:cs="Times New Roman" w:hint="eastAsia"/>
                <w:sz w:val="24"/>
                <w:szCs w:val="24"/>
              </w:rPr>
              <w:t>PI3</w:t>
            </w: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- Reverse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EAAA62C" w14:textId="25FE9F4D" w:rsidR="00AF15F9" w:rsidRPr="008313BD" w:rsidRDefault="00AF15F9" w:rsidP="00AF15F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CTTTCAAGCAGCGGTTAGGG</w:t>
            </w:r>
          </w:p>
        </w:tc>
      </w:tr>
      <w:tr w:rsidR="00AF15F9" w:rsidRPr="004A4173" w14:paraId="54CE1775" w14:textId="77777777" w:rsidTr="00315A9F">
        <w:trPr>
          <w:gridAfter w:val="1"/>
          <w:wAfter w:w="27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89C37BD" w14:textId="053C26AE" w:rsidR="00AF15F9" w:rsidRPr="008313BD" w:rsidRDefault="00AF15F9" w:rsidP="00AF15F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F15F9">
              <w:rPr>
                <w:rFonts w:ascii="Times New Roman" w:hAnsi="Times New Roman" w:cs="Times New Roman" w:hint="eastAsia"/>
                <w:sz w:val="24"/>
                <w:szCs w:val="24"/>
              </w:rPr>
              <w:t>LTF</w:t>
            </w: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- Forward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C132062" w14:textId="1D77F3A8" w:rsidR="00AF15F9" w:rsidRPr="008313BD" w:rsidRDefault="00AF15F9" w:rsidP="00AF15F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TCTACGGGACCGAAAGACA</w:t>
            </w:r>
          </w:p>
        </w:tc>
      </w:tr>
      <w:tr w:rsidR="00AF15F9" w:rsidRPr="004A4173" w14:paraId="6B2C2224" w14:textId="77777777" w:rsidTr="00315A9F">
        <w:trPr>
          <w:gridAfter w:val="1"/>
          <w:wAfter w:w="27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166C4C4" w14:textId="16D8D94E" w:rsidR="00AF15F9" w:rsidRPr="008313BD" w:rsidRDefault="00AF15F9" w:rsidP="00AF15F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F15F9">
              <w:rPr>
                <w:rFonts w:ascii="Times New Roman" w:hAnsi="Times New Roman" w:cs="Times New Roman" w:hint="eastAsia"/>
                <w:sz w:val="24"/>
                <w:szCs w:val="24"/>
              </w:rPr>
              <w:t>LTF</w:t>
            </w: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- Reverse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E973DD6" w14:textId="15A9188C" w:rsidR="00AF15F9" w:rsidRPr="008313BD" w:rsidRDefault="00AF15F9" w:rsidP="00AF15F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GACCTTGCAGTTCGTTCAG</w:t>
            </w:r>
          </w:p>
        </w:tc>
      </w:tr>
      <w:tr w:rsidR="00AF15F9" w:rsidRPr="004A4173" w14:paraId="0DF7087C" w14:textId="77777777" w:rsidTr="00315A9F">
        <w:trPr>
          <w:gridAfter w:val="1"/>
          <w:wAfter w:w="27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726BDDC" w14:textId="02CC3A16" w:rsidR="00AF15F9" w:rsidRPr="008313BD" w:rsidRDefault="00AF15F9" w:rsidP="00AF15F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F15F9">
              <w:rPr>
                <w:rFonts w:ascii="Times New Roman" w:hAnsi="Times New Roman" w:cs="Times New Roman" w:hint="eastAsia"/>
                <w:sz w:val="24"/>
                <w:szCs w:val="24"/>
              </w:rPr>
              <w:t>DUOXA2</w:t>
            </w: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- Forward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44E6149" w14:textId="2B145C91" w:rsidR="00AF15F9" w:rsidRPr="008313BD" w:rsidRDefault="00AF15F9" w:rsidP="00AF15F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TTCATAGGCGCAGAAATTGTG</w:t>
            </w:r>
          </w:p>
        </w:tc>
      </w:tr>
      <w:tr w:rsidR="00AF15F9" w:rsidRPr="004A4173" w14:paraId="2C0CF371" w14:textId="77777777" w:rsidTr="00315A9F">
        <w:trPr>
          <w:gridAfter w:val="1"/>
          <w:wAfter w:w="27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90D4427" w14:textId="6F33A536" w:rsidR="00AF15F9" w:rsidRPr="008313BD" w:rsidRDefault="00AF15F9" w:rsidP="00AF15F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F15F9">
              <w:rPr>
                <w:rFonts w:ascii="Times New Roman" w:hAnsi="Times New Roman" w:cs="Times New Roman" w:hint="eastAsia"/>
                <w:sz w:val="24"/>
                <w:szCs w:val="24"/>
              </w:rPr>
              <w:t>DUOXA2</w:t>
            </w: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- Reverse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CFC7477" w14:textId="17A79898" w:rsidR="00AF15F9" w:rsidRPr="008313BD" w:rsidRDefault="00AF15F9" w:rsidP="00AF15F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ACGGACACGGGCTGTAA</w:t>
            </w:r>
          </w:p>
        </w:tc>
      </w:tr>
      <w:tr w:rsidR="00AF15F9" w:rsidRPr="004A4173" w14:paraId="06372C71" w14:textId="77777777" w:rsidTr="00315A9F">
        <w:trPr>
          <w:gridAfter w:val="1"/>
          <w:wAfter w:w="27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7E3F36C" w14:textId="665A403E" w:rsidR="00AF15F9" w:rsidRPr="008313BD" w:rsidRDefault="00AF15F9" w:rsidP="00AF15F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F15F9">
              <w:rPr>
                <w:rFonts w:ascii="Times New Roman" w:hAnsi="Times New Roman" w:cs="Times New Roman" w:hint="eastAsia"/>
                <w:sz w:val="24"/>
                <w:szCs w:val="24"/>
              </w:rPr>
              <w:t>CSF3</w:t>
            </w: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- Forward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EFE20A5" w14:textId="465557C2" w:rsidR="00AF15F9" w:rsidRPr="008313BD" w:rsidRDefault="00AF15F9" w:rsidP="00AF15F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CTGCTTGAGCCAACTCCATA</w:t>
            </w:r>
          </w:p>
        </w:tc>
      </w:tr>
      <w:tr w:rsidR="00AF15F9" w:rsidRPr="004A4173" w14:paraId="6056CAA2" w14:textId="77777777" w:rsidTr="00315A9F">
        <w:trPr>
          <w:gridAfter w:val="1"/>
          <w:wAfter w:w="27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DB09E01" w14:textId="12086012" w:rsidR="00AF15F9" w:rsidRPr="008313BD" w:rsidRDefault="00AF15F9" w:rsidP="00AF15F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F15F9">
              <w:rPr>
                <w:rFonts w:ascii="Times New Roman" w:hAnsi="Times New Roman" w:cs="Times New Roman" w:hint="eastAsia"/>
                <w:sz w:val="24"/>
                <w:szCs w:val="24"/>
              </w:rPr>
              <w:t>CSF3</w:t>
            </w: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- Reverse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BAA539F" w14:textId="578389FB" w:rsidR="00AF15F9" w:rsidRPr="008313BD" w:rsidRDefault="00AF15F9" w:rsidP="00AF15F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ACGCGGTACGACACCTC</w:t>
            </w:r>
          </w:p>
        </w:tc>
      </w:tr>
      <w:tr w:rsidR="00AF15F9" w:rsidRPr="004A4173" w14:paraId="4A4007A4" w14:textId="77777777" w:rsidTr="00315A9F">
        <w:trPr>
          <w:gridAfter w:val="1"/>
          <w:wAfter w:w="27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CA89AD0" w14:textId="55F9E243" w:rsidR="00AF15F9" w:rsidRPr="008313BD" w:rsidRDefault="00AF15F9" w:rsidP="00AF15F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F15F9">
              <w:rPr>
                <w:rFonts w:ascii="Times New Roman" w:hAnsi="Times New Roman" w:cs="Times New Roman" w:hint="eastAsia"/>
                <w:sz w:val="24"/>
                <w:szCs w:val="24"/>
              </w:rPr>
              <w:t>SLC26A4</w:t>
            </w: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- Forward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B482854" w14:textId="3B2C4E68" w:rsidR="00AF15F9" w:rsidRPr="008313BD" w:rsidRDefault="00AF15F9" w:rsidP="00AF15F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CTCCCCAAATACCGAGTCAA</w:t>
            </w:r>
          </w:p>
        </w:tc>
      </w:tr>
      <w:tr w:rsidR="00AF15F9" w:rsidRPr="004A4173" w14:paraId="498B80A2" w14:textId="77777777" w:rsidTr="00315A9F">
        <w:trPr>
          <w:gridAfter w:val="1"/>
          <w:wAfter w:w="27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571F26D" w14:textId="51F7E7BA" w:rsidR="00AF15F9" w:rsidRPr="008313BD" w:rsidRDefault="00AF15F9" w:rsidP="00AF15F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F15F9">
              <w:rPr>
                <w:rFonts w:ascii="Times New Roman" w:hAnsi="Times New Roman" w:cs="Times New Roman" w:hint="eastAsia"/>
                <w:sz w:val="24"/>
                <w:szCs w:val="24"/>
              </w:rPr>
              <w:t>SLC26A4</w:t>
            </w: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- Reverse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F6DFCE3" w14:textId="0988FF7D" w:rsidR="00AF15F9" w:rsidRPr="008313BD" w:rsidRDefault="00AF15F9" w:rsidP="00AF15F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CCACTGGAAAAGGTCCAAC</w:t>
            </w:r>
          </w:p>
        </w:tc>
      </w:tr>
      <w:tr w:rsidR="00AF15F9" w:rsidRPr="004A4173" w14:paraId="4E129B8C" w14:textId="77777777" w:rsidTr="00315A9F">
        <w:trPr>
          <w:gridAfter w:val="1"/>
          <w:wAfter w:w="27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7D29D79" w14:textId="6425BAAD" w:rsidR="00AF15F9" w:rsidRPr="008313BD" w:rsidRDefault="00AF15F9" w:rsidP="00AF15F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F15F9">
              <w:rPr>
                <w:rFonts w:ascii="Times New Roman" w:hAnsi="Times New Roman" w:cs="Times New Roman" w:hint="eastAsia"/>
                <w:sz w:val="24"/>
                <w:szCs w:val="24"/>
              </w:rPr>
              <w:t>FCGBP</w:t>
            </w: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- Forward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5EFDD89" w14:textId="60351456" w:rsidR="00AF15F9" w:rsidRPr="008313BD" w:rsidRDefault="00AF15F9" w:rsidP="00AF15F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CCAAGGCTGAGATGATAGGC</w:t>
            </w:r>
          </w:p>
        </w:tc>
      </w:tr>
      <w:tr w:rsidR="00AF15F9" w:rsidRPr="004A4173" w14:paraId="497D77E4" w14:textId="77777777" w:rsidTr="00315A9F">
        <w:trPr>
          <w:gridAfter w:val="1"/>
          <w:wAfter w:w="27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AE62E57" w14:textId="6BED5FB8" w:rsidR="00AF15F9" w:rsidRPr="008313BD" w:rsidRDefault="00AF15F9" w:rsidP="00AF15F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F15F9">
              <w:rPr>
                <w:rFonts w:ascii="Times New Roman" w:hAnsi="Times New Roman" w:cs="Times New Roman" w:hint="eastAsia"/>
                <w:sz w:val="24"/>
                <w:szCs w:val="24"/>
              </w:rPr>
              <w:t>FCGBP</w:t>
            </w: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- Reverse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B8C8956" w14:textId="6EBC8833" w:rsidR="00AF15F9" w:rsidRPr="008313BD" w:rsidRDefault="00AF15F9" w:rsidP="00AF15F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TGCACAGAGATGGCATAGT</w:t>
            </w:r>
          </w:p>
        </w:tc>
      </w:tr>
      <w:tr w:rsidR="00AF15F9" w:rsidRPr="004A4173" w14:paraId="747607C6" w14:textId="77777777" w:rsidTr="00315A9F">
        <w:trPr>
          <w:gridAfter w:val="1"/>
          <w:wAfter w:w="27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1DF1030" w14:textId="0B7204A7" w:rsidR="00AF15F9" w:rsidRPr="00AF15F9" w:rsidRDefault="00AF15F9" w:rsidP="00AF15F9">
            <w:pPr>
              <w:widowControl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F15F9">
              <w:rPr>
                <w:rFonts w:ascii="Times New Roman" w:hAnsi="Times New Roman" w:cs="Times New Roman" w:hint="eastAsia"/>
                <w:sz w:val="24"/>
                <w:szCs w:val="24"/>
              </w:rPr>
              <w:t>IFITM1</w:t>
            </w: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- Forward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57CEBFD" w14:textId="39AE8849" w:rsidR="00AF15F9" w:rsidRDefault="00AF15F9" w:rsidP="00AF15F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AAGGTCCACCGTGATTAAC</w:t>
            </w:r>
          </w:p>
        </w:tc>
      </w:tr>
      <w:tr w:rsidR="00AF15F9" w:rsidRPr="004A4173" w14:paraId="638EDF98" w14:textId="77777777" w:rsidTr="00315A9F">
        <w:trPr>
          <w:gridAfter w:val="1"/>
          <w:wAfter w:w="27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981BBC4" w14:textId="5856F3B0" w:rsidR="00AF15F9" w:rsidRPr="00AF15F9" w:rsidRDefault="00AF15F9" w:rsidP="00AF15F9">
            <w:pPr>
              <w:widowControl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F15F9">
              <w:rPr>
                <w:rFonts w:ascii="Times New Roman" w:hAnsi="Times New Roman" w:cs="Times New Roman" w:hint="eastAsia"/>
                <w:sz w:val="24"/>
                <w:szCs w:val="24"/>
              </w:rPr>
              <w:t>IFITM1</w:t>
            </w: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- Reverse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10D3AA0" w14:textId="77AF2BC3" w:rsidR="00AF15F9" w:rsidRDefault="00AF15F9" w:rsidP="00AF15F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CAGTTCAAGAAGAGGGTGTT</w:t>
            </w:r>
          </w:p>
        </w:tc>
      </w:tr>
      <w:tr w:rsidR="00AF15F9" w:rsidRPr="004A4173" w14:paraId="4904CB38" w14:textId="77777777" w:rsidTr="00315A9F">
        <w:trPr>
          <w:gridAfter w:val="1"/>
          <w:wAfter w:w="27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BA75DB3" w14:textId="3B8F454C" w:rsidR="00AF15F9" w:rsidRPr="00AF15F9" w:rsidRDefault="00AF15F9" w:rsidP="00AF15F9">
            <w:pPr>
              <w:widowControl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F15F9">
              <w:rPr>
                <w:rFonts w:ascii="Times New Roman" w:hAnsi="Times New Roman" w:cs="Times New Roman" w:hint="eastAsia"/>
                <w:sz w:val="24"/>
                <w:szCs w:val="24"/>
              </w:rPr>
              <w:t>DOC2B</w:t>
            </w: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- Forward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EC28F6B" w14:textId="0B0F4755" w:rsidR="00AF15F9" w:rsidRDefault="00AF15F9" w:rsidP="00AF15F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AATTCCGGCACAATGAGTTC</w:t>
            </w:r>
          </w:p>
        </w:tc>
      </w:tr>
      <w:tr w:rsidR="00AF15F9" w:rsidRPr="004A4173" w14:paraId="7EA3E9CD" w14:textId="77777777" w:rsidTr="00315A9F">
        <w:trPr>
          <w:gridAfter w:val="1"/>
          <w:wAfter w:w="27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0CBB7FE" w14:textId="6942DE89" w:rsidR="00AF15F9" w:rsidRPr="00AF15F9" w:rsidRDefault="00AF15F9" w:rsidP="00AF15F9">
            <w:pPr>
              <w:widowControl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F15F9">
              <w:rPr>
                <w:rFonts w:ascii="Times New Roman" w:hAnsi="Times New Roman" w:cs="Times New Roman" w:hint="eastAsia"/>
                <w:sz w:val="24"/>
                <w:szCs w:val="24"/>
              </w:rPr>
              <w:t>DOC2B</w:t>
            </w: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- Reverse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25E81BD" w14:textId="643037D5" w:rsidR="00AF15F9" w:rsidRDefault="00AF15F9" w:rsidP="00AF15F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ACTTGTCTTCGGTCTTGTC</w:t>
            </w:r>
          </w:p>
        </w:tc>
      </w:tr>
      <w:tr w:rsidR="00AF15F9" w:rsidRPr="004A4173" w14:paraId="7B6B824D" w14:textId="77777777" w:rsidTr="00315A9F">
        <w:trPr>
          <w:gridAfter w:val="1"/>
          <w:wAfter w:w="27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48DFB0D" w14:textId="7021B1AF" w:rsidR="00AF15F9" w:rsidRPr="00AF15F9" w:rsidRDefault="00AF15F9" w:rsidP="00AF15F9">
            <w:pPr>
              <w:widowControl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F15F9">
              <w:rPr>
                <w:rFonts w:ascii="Times New Roman" w:hAnsi="Times New Roman" w:cs="Times New Roman" w:hint="eastAsia"/>
                <w:sz w:val="24"/>
                <w:szCs w:val="24"/>
              </w:rPr>
              <w:t>CXCL6</w:t>
            </w: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- Forward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5E4F3D8" w14:textId="6E5F55A4" w:rsidR="00AF15F9" w:rsidRDefault="00AF15F9" w:rsidP="00AF15F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AGCTGCGTTGCACTTGTT</w:t>
            </w:r>
          </w:p>
        </w:tc>
      </w:tr>
      <w:tr w:rsidR="00AF15F9" w:rsidRPr="004A4173" w14:paraId="66514642" w14:textId="77777777" w:rsidTr="00315A9F">
        <w:trPr>
          <w:gridAfter w:val="1"/>
          <w:wAfter w:w="27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EA198F7" w14:textId="3F13E168" w:rsidR="00AF15F9" w:rsidRPr="00AF15F9" w:rsidRDefault="00AF15F9" w:rsidP="00AF15F9">
            <w:pPr>
              <w:widowControl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F15F9">
              <w:rPr>
                <w:rFonts w:ascii="Times New Roman" w:hAnsi="Times New Roman" w:cs="Times New Roman" w:hint="eastAsia"/>
                <w:sz w:val="24"/>
                <w:szCs w:val="24"/>
              </w:rPr>
              <w:t>CXCL6</w:t>
            </w: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- Reverse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8761D5C" w14:textId="5A655742" w:rsidR="00AF15F9" w:rsidRDefault="00AF15F9" w:rsidP="00AF15F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CAGTTTACCAATCGTTTTGGGG</w:t>
            </w:r>
          </w:p>
        </w:tc>
      </w:tr>
      <w:tr w:rsidR="00AF15F9" w:rsidRPr="004A4173" w14:paraId="250837F1" w14:textId="77777777" w:rsidTr="00315A9F">
        <w:trPr>
          <w:gridAfter w:val="1"/>
          <w:wAfter w:w="27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04AFF12" w14:textId="590FBD82" w:rsidR="00AF15F9" w:rsidRPr="00AF15F9" w:rsidRDefault="00AF15F9" w:rsidP="00AF15F9">
            <w:pPr>
              <w:widowControl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F15F9">
              <w:rPr>
                <w:rFonts w:ascii="Times New Roman" w:hAnsi="Times New Roman" w:cs="Times New Roman" w:hint="eastAsia"/>
                <w:sz w:val="24"/>
                <w:szCs w:val="24"/>
              </w:rPr>
              <w:t>C1S</w:t>
            </w: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- Forward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8281707" w14:textId="7722F0FA" w:rsidR="00AF15F9" w:rsidRDefault="00AF15F9" w:rsidP="00AF15F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TGTGCGTATGACTCAGTGC</w:t>
            </w:r>
          </w:p>
        </w:tc>
      </w:tr>
      <w:tr w:rsidR="00AF15F9" w:rsidRPr="004A4173" w14:paraId="74F84F89" w14:textId="77777777" w:rsidTr="00315A9F">
        <w:trPr>
          <w:gridAfter w:val="1"/>
          <w:wAfter w:w="27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6E6CE6F" w14:textId="74411643" w:rsidR="00AF15F9" w:rsidRPr="00AF15F9" w:rsidRDefault="00AF15F9" w:rsidP="00AF15F9">
            <w:pPr>
              <w:widowControl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F15F9">
              <w:rPr>
                <w:rFonts w:ascii="Times New Roman" w:hAnsi="Times New Roman" w:cs="Times New Roman" w:hint="eastAsia"/>
                <w:sz w:val="24"/>
                <w:szCs w:val="24"/>
              </w:rPr>
              <w:t>C1S</w:t>
            </w: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- Reverse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F8A3AA2" w14:textId="12838D2D" w:rsidR="00AF15F9" w:rsidRDefault="00AF15F9" w:rsidP="00AF15F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GGATTGTTACTGCTCCTCT</w:t>
            </w:r>
          </w:p>
        </w:tc>
      </w:tr>
      <w:tr w:rsidR="00AF15F9" w:rsidRPr="004A4173" w14:paraId="68D52630" w14:textId="77777777" w:rsidTr="00315A9F">
        <w:trPr>
          <w:gridAfter w:val="1"/>
          <w:wAfter w:w="27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1BD4E23" w14:textId="33C788CB" w:rsidR="00AF15F9" w:rsidRPr="00AF15F9" w:rsidRDefault="00AF15F9" w:rsidP="00AF15F9">
            <w:pPr>
              <w:widowControl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F15F9">
              <w:rPr>
                <w:rFonts w:ascii="Times New Roman" w:hAnsi="Times New Roman" w:cs="Times New Roman" w:hint="eastAsia"/>
                <w:sz w:val="24"/>
                <w:szCs w:val="24"/>
              </w:rPr>
              <w:t>IFI6</w:t>
            </w: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- Forward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66B98E4" w14:textId="62EC72BF" w:rsidR="00AF15F9" w:rsidRDefault="00AF15F9" w:rsidP="00AF15F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TCTGCGATCCTGAATGGG</w:t>
            </w:r>
          </w:p>
        </w:tc>
      </w:tr>
      <w:tr w:rsidR="00AF15F9" w:rsidRPr="004A4173" w14:paraId="3AC775A4" w14:textId="77777777" w:rsidTr="00315A9F">
        <w:trPr>
          <w:gridAfter w:val="1"/>
          <w:wAfter w:w="27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92F6047" w14:textId="6570E4C5" w:rsidR="00AF15F9" w:rsidRPr="00AF15F9" w:rsidRDefault="00AF15F9" w:rsidP="00AF15F9">
            <w:pPr>
              <w:widowControl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F15F9">
              <w:rPr>
                <w:rFonts w:ascii="Times New Roman" w:hAnsi="Times New Roman" w:cs="Times New Roman" w:hint="eastAsia"/>
                <w:sz w:val="24"/>
                <w:szCs w:val="24"/>
              </w:rPr>
              <w:t>IFI6</w:t>
            </w: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- Reverse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98D3F6F" w14:textId="23FAF36A" w:rsidR="00AF15F9" w:rsidRDefault="00AF15F9" w:rsidP="00AF15F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CACTATCGAGATACTTGTGGGT</w:t>
            </w:r>
          </w:p>
        </w:tc>
      </w:tr>
      <w:tr w:rsidR="00AF15F9" w:rsidRPr="004A4173" w14:paraId="35BB3465" w14:textId="77777777" w:rsidTr="00315A9F">
        <w:trPr>
          <w:gridAfter w:val="1"/>
          <w:wAfter w:w="27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6207240" w14:textId="79957D1F" w:rsidR="00AF15F9" w:rsidRPr="00AF15F9" w:rsidRDefault="00AF15F9" w:rsidP="00AF15F9">
            <w:pPr>
              <w:widowControl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F15F9">
              <w:rPr>
                <w:rFonts w:ascii="Times New Roman" w:hAnsi="Times New Roman" w:cs="Times New Roman" w:hint="eastAsia"/>
                <w:sz w:val="24"/>
                <w:szCs w:val="24"/>
              </w:rPr>
              <w:t>OASL</w:t>
            </w: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- Forward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5CBC7C2" w14:textId="097AAAF0" w:rsidR="00AF15F9" w:rsidRDefault="00AF15F9" w:rsidP="00AF15F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ATTGTGCCTGCCTACAGAG</w:t>
            </w:r>
          </w:p>
        </w:tc>
      </w:tr>
      <w:tr w:rsidR="00AF15F9" w:rsidRPr="004A4173" w14:paraId="54A2DD06" w14:textId="77777777" w:rsidTr="00315A9F">
        <w:trPr>
          <w:gridAfter w:val="1"/>
          <w:wAfter w:w="27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BB498BD" w14:textId="645262D8" w:rsidR="00AF15F9" w:rsidRPr="00AF15F9" w:rsidRDefault="00AF15F9" w:rsidP="00AF15F9">
            <w:pPr>
              <w:widowControl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F15F9">
              <w:rPr>
                <w:rFonts w:ascii="Times New Roman" w:hAnsi="Times New Roman" w:cs="Times New Roman" w:hint="eastAsia"/>
                <w:sz w:val="24"/>
                <w:szCs w:val="24"/>
              </w:rPr>
              <w:t>OASL</w:t>
            </w: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- Reverse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A5471E9" w14:textId="41FC7056" w:rsidR="00AF15F9" w:rsidRDefault="00AF15F9" w:rsidP="00AF15F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TTCAGCTTAGTTGGCCGATG</w:t>
            </w:r>
          </w:p>
        </w:tc>
      </w:tr>
      <w:tr w:rsidR="00AF15F9" w:rsidRPr="004A4173" w14:paraId="19D691A3" w14:textId="77777777" w:rsidTr="00315A9F">
        <w:trPr>
          <w:gridAfter w:val="1"/>
          <w:wAfter w:w="27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634257D" w14:textId="7EB984DA" w:rsidR="00AF15F9" w:rsidRPr="008313BD" w:rsidRDefault="00AF15F9" w:rsidP="00AF15F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F15F9">
              <w:rPr>
                <w:rFonts w:ascii="Times New Roman" w:hAnsi="Times New Roman" w:cs="Times New Roman" w:hint="eastAsia"/>
                <w:sz w:val="24"/>
                <w:szCs w:val="24"/>
              </w:rPr>
              <w:t>IFIT3</w:t>
            </w: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- Forward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98EE43C" w14:textId="28FF5C88" w:rsidR="00AF15F9" w:rsidRPr="008313BD" w:rsidRDefault="00AF15F9" w:rsidP="00AF15F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AAGCCCAACAACCCAGAAT</w:t>
            </w:r>
          </w:p>
        </w:tc>
      </w:tr>
      <w:tr w:rsidR="00AF15F9" w:rsidRPr="004A4173" w14:paraId="5DCFEB88" w14:textId="77777777" w:rsidTr="00315A9F">
        <w:trPr>
          <w:gridAfter w:val="1"/>
          <w:wAfter w:w="27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ACC63F7" w14:textId="6C8959BE" w:rsidR="00AF15F9" w:rsidRPr="008313BD" w:rsidRDefault="00AF15F9" w:rsidP="00AF15F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F15F9">
              <w:rPr>
                <w:rFonts w:ascii="Times New Roman" w:hAnsi="Times New Roman" w:cs="Times New Roman" w:hint="eastAsia"/>
                <w:sz w:val="24"/>
                <w:szCs w:val="24"/>
              </w:rPr>
              <w:t>IFIT3</w:t>
            </w: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- Reverse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E23C882" w14:textId="678DA43F" w:rsidR="00AF15F9" w:rsidRPr="008313BD" w:rsidRDefault="00AF15F9" w:rsidP="00AF15F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GTATTGGTTATCAGGACTCAGC</w:t>
            </w:r>
          </w:p>
        </w:tc>
      </w:tr>
      <w:tr w:rsidR="00AF15F9" w:rsidRPr="004A4173" w14:paraId="46059282" w14:textId="77777777" w:rsidTr="00315A9F">
        <w:trPr>
          <w:gridAfter w:val="1"/>
          <w:wAfter w:w="27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D6D42E3" w14:textId="77777777" w:rsidR="00AF15F9" w:rsidRPr="008313BD" w:rsidRDefault="00AF15F9" w:rsidP="00AF15F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GAPDH- Forward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3ABEF3C" w14:textId="5388CAD7" w:rsidR="00AF15F9" w:rsidRPr="008313BD" w:rsidRDefault="00AF15F9" w:rsidP="00AF15F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AACTTTGGTATCGTGGAAGG</w:t>
            </w:r>
          </w:p>
        </w:tc>
      </w:tr>
      <w:tr w:rsidR="00AF15F9" w:rsidRPr="004A4173" w14:paraId="43F5077E" w14:textId="77777777" w:rsidTr="00315A9F">
        <w:trPr>
          <w:gridAfter w:val="1"/>
          <w:wAfter w:w="27" w:type="pct"/>
          <w:trHeight w:val="20"/>
          <w:jc w:val="center"/>
        </w:trPr>
        <w:tc>
          <w:tcPr>
            <w:tcW w:w="168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5ED26A87" w14:textId="77777777" w:rsidR="00AF15F9" w:rsidRPr="008313BD" w:rsidRDefault="00AF15F9" w:rsidP="00AF15F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313BD">
              <w:rPr>
                <w:rFonts w:ascii="Times New Roman" w:hAnsi="Times New Roman" w:cs="Times New Roman"/>
                <w:sz w:val="24"/>
                <w:szCs w:val="24"/>
              </w:rPr>
              <w:t>GAPDH- Reverse</w:t>
            </w:r>
          </w:p>
        </w:tc>
        <w:tc>
          <w:tcPr>
            <w:tcW w:w="329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494DAD0F" w14:textId="760BEC29" w:rsidR="00AF15F9" w:rsidRPr="008313BD" w:rsidRDefault="00AF15F9" w:rsidP="00AF15F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CCATCACGCCACAGTTTC</w:t>
            </w:r>
          </w:p>
        </w:tc>
      </w:tr>
    </w:tbl>
    <w:p w14:paraId="64D6D899" w14:textId="77777777" w:rsidR="005F16B9" w:rsidRDefault="005F16B9">
      <w:pPr>
        <w:rPr>
          <w:rFonts w:hint="eastAsia"/>
        </w:rPr>
      </w:pPr>
    </w:p>
    <w:sectPr w:rsidR="005F16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438677" w14:textId="77777777" w:rsidR="00925A93" w:rsidRDefault="00925A93" w:rsidP="002872D5">
      <w:pPr>
        <w:rPr>
          <w:rFonts w:hint="eastAsia"/>
        </w:rPr>
      </w:pPr>
      <w:r>
        <w:separator/>
      </w:r>
    </w:p>
  </w:endnote>
  <w:endnote w:type="continuationSeparator" w:id="0">
    <w:p w14:paraId="6EC805B5" w14:textId="77777777" w:rsidR="00925A93" w:rsidRDefault="00925A93" w:rsidP="002872D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E16005" w14:textId="77777777" w:rsidR="00925A93" w:rsidRDefault="00925A93" w:rsidP="002872D5">
      <w:pPr>
        <w:rPr>
          <w:rFonts w:hint="eastAsia"/>
        </w:rPr>
      </w:pPr>
      <w:r>
        <w:separator/>
      </w:r>
    </w:p>
  </w:footnote>
  <w:footnote w:type="continuationSeparator" w:id="0">
    <w:p w14:paraId="0B52524A" w14:textId="77777777" w:rsidR="00925A93" w:rsidRDefault="00925A93" w:rsidP="002872D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03C98"/>
    <w:rsid w:val="00170E13"/>
    <w:rsid w:val="002872D5"/>
    <w:rsid w:val="003D55CF"/>
    <w:rsid w:val="00403C98"/>
    <w:rsid w:val="00452370"/>
    <w:rsid w:val="00496074"/>
    <w:rsid w:val="005F16B9"/>
    <w:rsid w:val="00925A93"/>
    <w:rsid w:val="00AF1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D7F889"/>
  <w15:chartTrackingRefBased/>
  <w15:docId w15:val="{216BF864-4666-40A0-A8BB-3FEB9F3B6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72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72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72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72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72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50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8</Words>
  <Characters>1041</Characters>
  <Application>Microsoft Office Word</Application>
  <DocSecurity>0</DocSecurity>
  <Lines>61</Lines>
  <Paragraphs>63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王</dc:creator>
  <cp:keywords/>
  <dc:description/>
  <cp:lastModifiedBy>超 王</cp:lastModifiedBy>
  <cp:revision>3</cp:revision>
  <dcterms:created xsi:type="dcterms:W3CDTF">2024-06-13T12:47:00Z</dcterms:created>
  <dcterms:modified xsi:type="dcterms:W3CDTF">2024-10-24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67be1be1bdb57ec2642f3b2895b8ef47e02563bd6396c819ef40c8dd989ccd</vt:lpwstr>
  </property>
</Properties>
</file>